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36E19" w14:textId="4DB0FD51" w:rsidR="00DB4640" w:rsidRPr="00597A67" w:rsidRDefault="0008214A" w:rsidP="00DB4640">
      <w:pPr>
        <w:rPr>
          <w:sz w:val="22"/>
        </w:rPr>
      </w:pPr>
      <w:r>
        <w:rPr>
          <w:b/>
          <w:bCs/>
          <w:sz w:val="22"/>
        </w:rPr>
        <w:t>Additional file</w:t>
      </w:r>
      <w:r w:rsidR="00DB4640" w:rsidRPr="00597A67">
        <w:rPr>
          <w:b/>
          <w:bCs/>
          <w:sz w:val="22"/>
        </w:rPr>
        <w:t xml:space="preserve"> 3.</w:t>
      </w:r>
      <w:r w:rsidR="00DB4640" w:rsidRPr="00597A67">
        <w:rPr>
          <w:sz w:val="22"/>
        </w:rPr>
        <w:t xml:space="preserve"> Macroscopic lesion severity in non-infected pigs (NC),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PC), and vaccinated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VAC) </w:t>
      </w:r>
    </w:p>
    <w:tbl>
      <w:tblPr>
        <w:tblW w:w="9287" w:type="dxa"/>
        <w:tblLayout w:type="fixed"/>
        <w:tblLook w:val="04A0" w:firstRow="1" w:lastRow="0" w:firstColumn="1" w:lastColumn="0" w:noHBand="0" w:noVBand="1"/>
      </w:tblPr>
      <w:tblGrid>
        <w:gridCol w:w="2430"/>
        <w:gridCol w:w="693"/>
        <w:gridCol w:w="760"/>
        <w:gridCol w:w="760"/>
        <w:gridCol w:w="760"/>
        <w:gridCol w:w="971"/>
        <w:gridCol w:w="971"/>
        <w:gridCol w:w="971"/>
        <w:gridCol w:w="971"/>
      </w:tblGrid>
      <w:tr w:rsidR="00DB4640" w:rsidRPr="00597A67" w14:paraId="02AEC284" w14:textId="77777777" w:rsidTr="008F45A3">
        <w:trPr>
          <w:trHeight w:val="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38362" w14:textId="77777777" w:rsidR="00DB4640" w:rsidRPr="00597A67" w:rsidRDefault="00DB4640" w:rsidP="008F45A3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141953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C4D02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P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326FC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VA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BB62B2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SE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615A3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i/>
                <w:iCs/>
                <w:color w:val="000000"/>
                <w:sz w:val="22"/>
              </w:rPr>
              <w:t>P</w:t>
            </w:r>
            <w:r w:rsidRPr="00597A67">
              <w:rPr>
                <w:rFonts w:eastAsia="Times New Roman"/>
                <w:color w:val="000000"/>
                <w:sz w:val="22"/>
              </w:rPr>
              <w:t>-valu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8F94A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 vs. P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05503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 vs. VA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A38B7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PC vs. VAC</w:t>
            </w:r>
          </w:p>
        </w:tc>
      </w:tr>
      <w:tr w:rsidR="00DB4640" w:rsidRPr="00597A67" w14:paraId="00B4DEC9" w14:textId="77777777" w:rsidTr="008F45A3">
        <w:trPr>
          <w:trHeight w:val="266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68E300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Jejunum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</w:tcPr>
          <w:p w14:paraId="23D92E7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5DD7CC2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3ABF013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4C9D85D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3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</w:tcPr>
          <w:p w14:paraId="5225AA6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</w:tcPr>
          <w:p w14:paraId="0A063A6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7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</w:tcPr>
          <w:p w14:paraId="2BFC7D1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</w:tcPr>
          <w:p w14:paraId="1057506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76</w:t>
            </w:r>
          </w:p>
        </w:tc>
      </w:tr>
      <w:tr w:rsidR="00DB4640" w:rsidRPr="00597A67" w14:paraId="2E97E121" w14:textId="77777777" w:rsidTr="008F45A3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35D36431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leum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09B774D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E0ADEA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92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20DB35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2A613A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6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84CE1F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8854A3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3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C7E2F6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1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FEE289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18</w:t>
            </w:r>
          </w:p>
        </w:tc>
      </w:tr>
      <w:tr w:rsidR="00DB4640" w:rsidRPr="00597A67" w14:paraId="04ABE94D" w14:textId="77777777" w:rsidTr="008F45A3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13A47247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ecum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26C0C59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8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C69FE3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194B3AB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761815B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7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505A66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4CEB68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10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93D60D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3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2B7EA8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68</w:t>
            </w:r>
          </w:p>
        </w:tc>
      </w:tr>
      <w:tr w:rsidR="00DB4640" w:rsidRPr="00597A67" w14:paraId="6098DA2B" w14:textId="77777777" w:rsidTr="008F45A3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5221D64F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olon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77277C6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0DC3DE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C3EBF1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E3509A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9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3C1208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22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3094CB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6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6D1878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6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F49784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95</w:t>
            </w:r>
          </w:p>
        </w:tc>
      </w:tr>
      <w:tr w:rsidR="00DB4640" w:rsidRPr="00597A67" w14:paraId="24D9E765" w14:textId="77777777" w:rsidTr="008F45A3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62F6864D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</w:tcPr>
          <w:p w14:paraId="268B1A4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17BFB9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C70D6D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1FEE7B9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B079A3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DB3BB0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319970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7C327C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</w:tr>
      <w:tr w:rsidR="00DB4640" w:rsidRPr="00597A67" w14:paraId="742EAA01" w14:textId="77777777" w:rsidTr="008F45A3">
        <w:trPr>
          <w:trHeight w:val="266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68EC8F5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leal Lesion length, cm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14:paraId="3EC052D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</w:tcPr>
          <w:p w14:paraId="7336FB4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18.4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</w:tcPr>
          <w:p w14:paraId="1F522E8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97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</w:tcPr>
          <w:p w14:paraId="2ECFCE2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37.23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75258C1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1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3C7BE58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7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78208B0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18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1381C35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45</w:t>
            </w:r>
          </w:p>
        </w:tc>
      </w:tr>
    </w:tbl>
    <w:p w14:paraId="3D3CCF51" w14:textId="77777777" w:rsidR="00DB4640" w:rsidRPr="00597A67" w:rsidRDefault="00DB4640" w:rsidP="00DB4640">
      <w:pPr>
        <w:rPr>
          <w:sz w:val="22"/>
        </w:rPr>
      </w:pPr>
      <w:r w:rsidRPr="00597A67">
        <w:rPr>
          <w:iCs/>
          <w:sz w:val="22"/>
        </w:rPr>
        <w:t xml:space="preserve">Macroscopic lesions were evaluated on a 0-4 scale as follows: 0 if no gross lesion; 1 if mild edema and hyperemia of mucosa or serosa; 2 if edema, hyperemia, reticulated </w:t>
      </w:r>
      <w:proofErr w:type="gramStart"/>
      <w:r w:rsidRPr="00597A67">
        <w:rPr>
          <w:iCs/>
          <w:sz w:val="22"/>
        </w:rPr>
        <w:t>serosa</w:t>
      </w:r>
      <w:proofErr w:type="gramEnd"/>
      <w:r w:rsidRPr="00597A67">
        <w:rPr>
          <w:iCs/>
          <w:sz w:val="22"/>
        </w:rPr>
        <w:t xml:space="preserve"> and mucosa (thickening); </w:t>
      </w:r>
      <w:r w:rsidRPr="00597A67">
        <w:rPr>
          <w:sz w:val="22"/>
        </w:rPr>
        <w:t>3 if edema, hyperemia, reticulated serosa and mucosa and gross thickening of the mucosa; and 4 if severe thickening mucosal hemorrhaging or necrosis. Presented as means ± SEM, n=12 pigs/treatment.</w:t>
      </w:r>
    </w:p>
    <w:p w14:paraId="60EA2014" w14:textId="15DCDBF3" w:rsidR="00DB4640" w:rsidRPr="00597A67" w:rsidRDefault="00DB4640" w:rsidP="00DB4640">
      <w:pPr>
        <w:jc w:val="left"/>
        <w:rPr>
          <w:sz w:val="22"/>
        </w:rPr>
      </w:pPr>
    </w:p>
    <w:sectPr w:rsidR="00DB4640" w:rsidRPr="00597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08214A"/>
    <w:rsid w:val="0046595E"/>
    <w:rsid w:val="004D713A"/>
    <w:rsid w:val="00542A66"/>
    <w:rsid w:val="00583748"/>
    <w:rsid w:val="00A34D78"/>
    <w:rsid w:val="00CA7EFE"/>
    <w:rsid w:val="00DB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C4F2-9387-4132-8250-228F9B521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3</cp:revision>
  <dcterms:created xsi:type="dcterms:W3CDTF">2021-02-25T14:00:00Z</dcterms:created>
  <dcterms:modified xsi:type="dcterms:W3CDTF">2021-02-25T14:09:00Z</dcterms:modified>
</cp:coreProperties>
</file>